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1F84" w14:textId="7D1CABF5" w:rsidR="00BB7660" w:rsidRDefault="00FA0DA2"/>
    <w:p w14:paraId="4FFDE411" w14:textId="5A234900" w:rsidR="00D9545F" w:rsidRDefault="00D9545F"/>
    <w:p w14:paraId="16B46343" w14:textId="2150C826" w:rsidR="00D9545F" w:rsidRDefault="00D9545F"/>
    <w:p w14:paraId="331B263C" w14:textId="339689C3" w:rsidR="00D9545F" w:rsidRDefault="00D9545F"/>
    <w:p w14:paraId="4332E990" w14:textId="4235C8C2" w:rsidR="00D9545F" w:rsidRPr="00944C7B" w:rsidRDefault="00D9545F" w:rsidP="00D9545F">
      <w:pPr>
        <w:spacing w:before="80" w:after="4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t xml:space="preserve">      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Supplementary Table (S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): Relation between the expression of the studied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serum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 miRNA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 and the clinicopathological characteristics of DLBCL patients.</w:t>
      </w:r>
    </w:p>
    <w:p w14:paraId="3D465BFE" w14:textId="77777777" w:rsidR="00D9545F" w:rsidRDefault="00D9545F">
      <w:r>
        <w:t xml:space="preserve"> </w:t>
      </w:r>
    </w:p>
    <w:tbl>
      <w:tblPr>
        <w:tblStyle w:val="TableGrid"/>
        <w:tblW w:w="12908" w:type="dxa"/>
        <w:jc w:val="center"/>
        <w:tblLook w:val="04A0" w:firstRow="1" w:lastRow="0" w:firstColumn="1" w:lastColumn="0" w:noHBand="0" w:noVBand="1"/>
      </w:tblPr>
      <w:tblGrid>
        <w:gridCol w:w="1516"/>
        <w:gridCol w:w="966"/>
        <w:gridCol w:w="1066"/>
        <w:gridCol w:w="672"/>
        <w:gridCol w:w="966"/>
        <w:gridCol w:w="1066"/>
        <w:gridCol w:w="672"/>
        <w:gridCol w:w="966"/>
        <w:gridCol w:w="966"/>
        <w:gridCol w:w="1066"/>
        <w:gridCol w:w="672"/>
        <w:gridCol w:w="1066"/>
        <w:gridCol w:w="1066"/>
        <w:gridCol w:w="716"/>
      </w:tblGrid>
      <w:tr w:rsidR="00D9545F" w:rsidRPr="0045498D" w14:paraId="1D377419" w14:textId="77777777" w:rsidTr="00CF408F">
        <w:trPr>
          <w:trHeight w:val="120"/>
          <w:jc w:val="center"/>
        </w:trPr>
        <w:tc>
          <w:tcPr>
            <w:tcW w:w="1535" w:type="dxa"/>
            <w:vMerge w:val="restart"/>
          </w:tcPr>
          <w:p w14:paraId="4F4406F9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</w:tcPr>
          <w:p w14:paraId="7FCC6747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-222-3p</w:t>
            </w:r>
          </w:p>
        </w:tc>
        <w:tc>
          <w:tcPr>
            <w:tcW w:w="0" w:type="auto"/>
            <w:vMerge w:val="restart"/>
          </w:tcPr>
          <w:p w14:paraId="5FA3136A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</w:tcPr>
          <w:p w14:paraId="0E2CB6D5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-26b-5p</w:t>
            </w:r>
          </w:p>
        </w:tc>
        <w:tc>
          <w:tcPr>
            <w:tcW w:w="0" w:type="auto"/>
            <w:vMerge w:val="restart"/>
          </w:tcPr>
          <w:p w14:paraId="646EBD61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3"/>
          </w:tcPr>
          <w:p w14:paraId="07640E54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-miR-BHRF1-5p</w:t>
            </w:r>
          </w:p>
        </w:tc>
        <w:tc>
          <w:tcPr>
            <w:tcW w:w="0" w:type="auto"/>
            <w:vMerge w:val="restart"/>
          </w:tcPr>
          <w:p w14:paraId="2486690F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</w:tcPr>
          <w:p w14:paraId="5379354C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-miR-BHRF1-2-3p</w:t>
            </w:r>
          </w:p>
        </w:tc>
        <w:tc>
          <w:tcPr>
            <w:tcW w:w="0" w:type="auto"/>
            <w:vMerge w:val="restart"/>
          </w:tcPr>
          <w:p w14:paraId="6BFE7E12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D9545F" w:rsidRPr="0045498D" w14:paraId="2328852B" w14:textId="77777777" w:rsidTr="00CF408F">
        <w:trPr>
          <w:trHeight w:val="233"/>
          <w:jc w:val="center"/>
        </w:trPr>
        <w:tc>
          <w:tcPr>
            <w:tcW w:w="1535" w:type="dxa"/>
            <w:vMerge/>
          </w:tcPr>
          <w:p w14:paraId="736DAAC9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3DDAB4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&lt; -2</w:t>
            </w:r>
          </w:p>
        </w:tc>
        <w:tc>
          <w:tcPr>
            <w:tcW w:w="0" w:type="auto"/>
          </w:tcPr>
          <w:p w14:paraId="4CFC04A1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2</w:t>
            </w:r>
          </w:p>
        </w:tc>
        <w:tc>
          <w:tcPr>
            <w:tcW w:w="0" w:type="auto"/>
            <w:vMerge/>
          </w:tcPr>
          <w:p w14:paraId="7B4A7B23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362E812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≤ -2</w:t>
            </w:r>
          </w:p>
        </w:tc>
        <w:tc>
          <w:tcPr>
            <w:tcW w:w="0" w:type="auto"/>
          </w:tcPr>
          <w:p w14:paraId="346DEC35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2</w:t>
            </w:r>
          </w:p>
        </w:tc>
        <w:tc>
          <w:tcPr>
            <w:tcW w:w="0" w:type="auto"/>
            <w:vMerge/>
          </w:tcPr>
          <w:p w14:paraId="780B75DB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B55322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≤ -2</w:t>
            </w:r>
          </w:p>
        </w:tc>
        <w:tc>
          <w:tcPr>
            <w:tcW w:w="0" w:type="auto"/>
          </w:tcPr>
          <w:p w14:paraId="494333DD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.9–1.9</w:t>
            </w:r>
          </w:p>
        </w:tc>
        <w:tc>
          <w:tcPr>
            <w:tcW w:w="0" w:type="auto"/>
          </w:tcPr>
          <w:p w14:paraId="3229906F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2</w:t>
            </w:r>
          </w:p>
        </w:tc>
        <w:tc>
          <w:tcPr>
            <w:tcW w:w="0" w:type="auto"/>
            <w:vMerge/>
          </w:tcPr>
          <w:p w14:paraId="7F96C26B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AD89BE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≤-2</w:t>
            </w:r>
          </w:p>
        </w:tc>
        <w:tc>
          <w:tcPr>
            <w:tcW w:w="0" w:type="auto"/>
          </w:tcPr>
          <w:p w14:paraId="7D8A1610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2</w:t>
            </w:r>
          </w:p>
        </w:tc>
        <w:tc>
          <w:tcPr>
            <w:tcW w:w="0" w:type="auto"/>
            <w:vMerge/>
          </w:tcPr>
          <w:p w14:paraId="357D4E10" w14:textId="77777777" w:rsidR="00D9545F" w:rsidRPr="00567FFD" w:rsidRDefault="00D9545F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9545F" w:rsidRPr="0045498D" w14:paraId="365D05AB" w14:textId="77777777" w:rsidTr="00CF408F">
        <w:trPr>
          <w:jc w:val="center"/>
        </w:trPr>
        <w:tc>
          <w:tcPr>
            <w:tcW w:w="1535" w:type="dxa"/>
          </w:tcPr>
          <w:p w14:paraId="648995CA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  <w:p w14:paraId="0D44580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50 y</w:t>
            </w:r>
          </w:p>
          <w:p w14:paraId="11F2B342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 5 0y</w:t>
            </w:r>
          </w:p>
        </w:tc>
        <w:tc>
          <w:tcPr>
            <w:tcW w:w="0" w:type="auto"/>
          </w:tcPr>
          <w:p w14:paraId="26D397D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75A53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2.2%)</w:t>
            </w:r>
          </w:p>
          <w:p w14:paraId="224F339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1.8%)</w:t>
            </w:r>
          </w:p>
        </w:tc>
        <w:tc>
          <w:tcPr>
            <w:tcW w:w="0" w:type="auto"/>
          </w:tcPr>
          <w:p w14:paraId="537A620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0F4EE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7.8%)</w:t>
            </w:r>
          </w:p>
          <w:p w14:paraId="7B53D6A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68.2%)</w:t>
            </w:r>
          </w:p>
        </w:tc>
        <w:tc>
          <w:tcPr>
            <w:tcW w:w="0" w:type="auto"/>
          </w:tcPr>
          <w:p w14:paraId="5A5DB3F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CE87C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99</w:t>
            </w:r>
          </w:p>
        </w:tc>
        <w:tc>
          <w:tcPr>
            <w:tcW w:w="0" w:type="auto"/>
          </w:tcPr>
          <w:p w14:paraId="293B2D0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3BB35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2.2%)</w:t>
            </w:r>
          </w:p>
          <w:p w14:paraId="335D1C1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1.8%)</w:t>
            </w:r>
          </w:p>
        </w:tc>
        <w:tc>
          <w:tcPr>
            <w:tcW w:w="0" w:type="auto"/>
          </w:tcPr>
          <w:p w14:paraId="160AF99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15026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7.8%</w:t>
            </w:r>
          </w:p>
          <w:p w14:paraId="4709CAE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68.2%)</w:t>
            </w:r>
          </w:p>
        </w:tc>
        <w:tc>
          <w:tcPr>
            <w:tcW w:w="0" w:type="auto"/>
          </w:tcPr>
          <w:p w14:paraId="5DBA2DE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7FC7E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99</w:t>
            </w:r>
          </w:p>
        </w:tc>
        <w:tc>
          <w:tcPr>
            <w:tcW w:w="0" w:type="auto"/>
          </w:tcPr>
          <w:p w14:paraId="2325436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97E01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6.7%)</w:t>
            </w:r>
          </w:p>
          <w:p w14:paraId="487CE77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3.6%)</w:t>
            </w:r>
          </w:p>
        </w:tc>
        <w:tc>
          <w:tcPr>
            <w:tcW w:w="0" w:type="auto"/>
          </w:tcPr>
          <w:p w14:paraId="7AC8858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B7D9A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6.7%)</w:t>
            </w:r>
          </w:p>
          <w:p w14:paraId="1D2578F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27.3%)</w:t>
            </w:r>
          </w:p>
        </w:tc>
        <w:tc>
          <w:tcPr>
            <w:tcW w:w="0" w:type="auto"/>
          </w:tcPr>
          <w:p w14:paraId="419E767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33B22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66.7%)</w:t>
            </w:r>
          </w:p>
          <w:p w14:paraId="15469D3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59.1%)</w:t>
            </w:r>
          </w:p>
        </w:tc>
        <w:tc>
          <w:tcPr>
            <w:tcW w:w="0" w:type="auto"/>
          </w:tcPr>
          <w:p w14:paraId="510959F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CD013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814</w:t>
            </w:r>
          </w:p>
        </w:tc>
        <w:tc>
          <w:tcPr>
            <w:tcW w:w="0" w:type="auto"/>
          </w:tcPr>
          <w:p w14:paraId="49B391F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F275A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6.7%)</w:t>
            </w:r>
          </w:p>
          <w:p w14:paraId="5897B2B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9(40.9%)</w:t>
            </w:r>
          </w:p>
        </w:tc>
        <w:tc>
          <w:tcPr>
            <w:tcW w:w="0" w:type="auto"/>
          </w:tcPr>
          <w:p w14:paraId="4EAF579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C1130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83.3%)</w:t>
            </w:r>
          </w:p>
          <w:p w14:paraId="0503CA1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59.1%)</w:t>
            </w:r>
          </w:p>
        </w:tc>
        <w:tc>
          <w:tcPr>
            <w:tcW w:w="0" w:type="auto"/>
          </w:tcPr>
          <w:p w14:paraId="7D6C7FF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75F5A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</w:tr>
      <w:tr w:rsidR="00D9545F" w:rsidRPr="0045498D" w14:paraId="072EAB31" w14:textId="77777777" w:rsidTr="00CF408F">
        <w:trPr>
          <w:jc w:val="center"/>
        </w:trPr>
        <w:tc>
          <w:tcPr>
            <w:tcW w:w="1535" w:type="dxa"/>
          </w:tcPr>
          <w:p w14:paraId="29AF4558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4403FAB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  <w:p w14:paraId="67B70038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290633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3A62D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8%)</w:t>
            </w:r>
          </w:p>
          <w:p w14:paraId="62EF68C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38.1%)</w:t>
            </w:r>
          </w:p>
        </w:tc>
        <w:tc>
          <w:tcPr>
            <w:tcW w:w="0" w:type="auto"/>
          </w:tcPr>
          <w:p w14:paraId="1592EEB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DB945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84.2)</w:t>
            </w:r>
          </w:p>
          <w:p w14:paraId="42D7264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1.9)</w:t>
            </w:r>
          </w:p>
        </w:tc>
        <w:tc>
          <w:tcPr>
            <w:tcW w:w="0" w:type="auto"/>
          </w:tcPr>
          <w:p w14:paraId="52E5172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B5784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0" w:type="auto"/>
          </w:tcPr>
          <w:p w14:paraId="01D3F81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E22C7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8%)</w:t>
            </w:r>
          </w:p>
          <w:p w14:paraId="6ED12A2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38.1%)</w:t>
            </w:r>
          </w:p>
        </w:tc>
        <w:tc>
          <w:tcPr>
            <w:tcW w:w="0" w:type="auto"/>
          </w:tcPr>
          <w:p w14:paraId="694ADEE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5526F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84.2%)</w:t>
            </w:r>
          </w:p>
          <w:p w14:paraId="75C3D72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1.9%)</w:t>
            </w:r>
          </w:p>
        </w:tc>
        <w:tc>
          <w:tcPr>
            <w:tcW w:w="0" w:type="auto"/>
          </w:tcPr>
          <w:p w14:paraId="7521A05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11648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0" w:type="auto"/>
          </w:tcPr>
          <w:p w14:paraId="044B568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445D8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0.5%)</w:t>
            </w:r>
          </w:p>
          <w:p w14:paraId="2EC5CD8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19.0%)</w:t>
            </w:r>
          </w:p>
        </w:tc>
        <w:tc>
          <w:tcPr>
            <w:tcW w:w="0" w:type="auto"/>
          </w:tcPr>
          <w:p w14:paraId="75699B3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736BA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1.1%)</w:t>
            </w:r>
          </w:p>
          <w:p w14:paraId="39F6098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3.8%)</w:t>
            </w:r>
          </w:p>
        </w:tc>
        <w:tc>
          <w:tcPr>
            <w:tcW w:w="0" w:type="auto"/>
          </w:tcPr>
          <w:p w14:paraId="2ED8B03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EC6FC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8.4%)</w:t>
            </w:r>
          </w:p>
          <w:p w14:paraId="0E897B5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57.1%)</w:t>
            </w:r>
          </w:p>
        </w:tc>
        <w:tc>
          <w:tcPr>
            <w:tcW w:w="0" w:type="auto"/>
          </w:tcPr>
          <w:p w14:paraId="4B4E769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8C74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6372377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C6214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6.8%)</w:t>
            </w:r>
          </w:p>
          <w:p w14:paraId="5EF6725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3.8%)</w:t>
            </w:r>
          </w:p>
        </w:tc>
        <w:tc>
          <w:tcPr>
            <w:tcW w:w="0" w:type="auto"/>
          </w:tcPr>
          <w:p w14:paraId="2F8E12A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6E8BB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63.2%)</w:t>
            </w:r>
          </w:p>
          <w:p w14:paraId="43F2359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76.2%)</w:t>
            </w:r>
          </w:p>
        </w:tc>
        <w:tc>
          <w:tcPr>
            <w:tcW w:w="0" w:type="auto"/>
          </w:tcPr>
          <w:p w14:paraId="3DFF649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C289D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69</w:t>
            </w:r>
          </w:p>
        </w:tc>
      </w:tr>
      <w:tr w:rsidR="00D9545F" w:rsidRPr="0045498D" w14:paraId="316DD0F0" w14:textId="77777777" w:rsidTr="00CF408F">
        <w:trPr>
          <w:jc w:val="center"/>
        </w:trPr>
        <w:tc>
          <w:tcPr>
            <w:tcW w:w="1535" w:type="dxa"/>
          </w:tcPr>
          <w:p w14:paraId="246A1F1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ge </w:t>
            </w:r>
          </w:p>
          <w:p w14:paraId="16386AB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, II</w:t>
            </w:r>
          </w:p>
          <w:p w14:paraId="0D6387EA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II</w:t>
            </w:r>
          </w:p>
          <w:p w14:paraId="3E61D8C6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4AC609A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6E4BA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  <w:p w14:paraId="645A022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21.4%)</w:t>
            </w:r>
          </w:p>
          <w:p w14:paraId="6C11E8A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7.5%)</w:t>
            </w:r>
          </w:p>
        </w:tc>
        <w:tc>
          <w:tcPr>
            <w:tcW w:w="0" w:type="auto"/>
          </w:tcPr>
          <w:p w14:paraId="0618833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6E1EA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  <w:p w14:paraId="1C9AF8C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78.6%)</w:t>
            </w:r>
          </w:p>
          <w:p w14:paraId="0047044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62.5%)</w:t>
            </w:r>
          </w:p>
        </w:tc>
        <w:tc>
          <w:tcPr>
            <w:tcW w:w="0" w:type="auto"/>
          </w:tcPr>
          <w:p w14:paraId="3F7BAF5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01B7F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FBDC3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729</w:t>
            </w:r>
          </w:p>
        </w:tc>
        <w:tc>
          <w:tcPr>
            <w:tcW w:w="0" w:type="auto"/>
          </w:tcPr>
          <w:p w14:paraId="443C277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C3A36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  <w:p w14:paraId="36607AB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21.4%)</w:t>
            </w:r>
          </w:p>
          <w:p w14:paraId="2E507F3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7.5%)</w:t>
            </w:r>
          </w:p>
        </w:tc>
        <w:tc>
          <w:tcPr>
            <w:tcW w:w="0" w:type="auto"/>
          </w:tcPr>
          <w:p w14:paraId="612D5EC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9A1DE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  <w:p w14:paraId="4779514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78.6%)</w:t>
            </w:r>
          </w:p>
          <w:p w14:paraId="142FD30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62.5%)</w:t>
            </w:r>
          </w:p>
        </w:tc>
        <w:tc>
          <w:tcPr>
            <w:tcW w:w="0" w:type="auto"/>
          </w:tcPr>
          <w:p w14:paraId="09BFA34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E7148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0AB0E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729</w:t>
            </w:r>
          </w:p>
        </w:tc>
        <w:tc>
          <w:tcPr>
            <w:tcW w:w="0" w:type="auto"/>
          </w:tcPr>
          <w:p w14:paraId="103109B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4ED17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14.3%)</w:t>
            </w:r>
          </w:p>
          <w:p w14:paraId="1EC6216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7.1%)</w:t>
            </w:r>
          </w:p>
          <w:p w14:paraId="31FCA3E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5.0%)</w:t>
            </w:r>
          </w:p>
        </w:tc>
        <w:tc>
          <w:tcPr>
            <w:tcW w:w="0" w:type="auto"/>
          </w:tcPr>
          <w:p w14:paraId="442941F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D57C0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(0.0%)</w:t>
            </w:r>
          </w:p>
          <w:p w14:paraId="0203C85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42.9%)</w:t>
            </w:r>
          </w:p>
          <w:p w14:paraId="6629D3F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8.8%)</w:t>
            </w:r>
          </w:p>
        </w:tc>
        <w:tc>
          <w:tcPr>
            <w:tcW w:w="0" w:type="auto"/>
          </w:tcPr>
          <w:p w14:paraId="6DB5E8E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B4B08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85.7%)</w:t>
            </w:r>
          </w:p>
          <w:p w14:paraId="0CE5C16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50.0%)</w:t>
            </w:r>
          </w:p>
          <w:p w14:paraId="65395E7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9(56.3%)</w:t>
            </w:r>
          </w:p>
        </w:tc>
        <w:tc>
          <w:tcPr>
            <w:tcW w:w="0" w:type="auto"/>
          </w:tcPr>
          <w:p w14:paraId="64E9D11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078C1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9535C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0" w:type="auto"/>
          </w:tcPr>
          <w:p w14:paraId="443DDA3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E8E9D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  <w:p w14:paraId="695F94A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8.6%)</w:t>
            </w:r>
          </w:p>
          <w:p w14:paraId="12D5AED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5.0%)</w:t>
            </w:r>
          </w:p>
        </w:tc>
        <w:tc>
          <w:tcPr>
            <w:tcW w:w="0" w:type="auto"/>
          </w:tcPr>
          <w:p w14:paraId="2AA068F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E7617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  <w:p w14:paraId="5592B94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71.4%)</w:t>
            </w:r>
          </w:p>
          <w:p w14:paraId="78DA57E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75.0%)</w:t>
            </w:r>
          </w:p>
        </w:tc>
        <w:tc>
          <w:tcPr>
            <w:tcW w:w="0" w:type="auto"/>
          </w:tcPr>
          <w:p w14:paraId="6B6ABF2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337E8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8AC32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D9545F" w:rsidRPr="0045498D" w14:paraId="00A0A715" w14:textId="77777777" w:rsidTr="00CF408F">
        <w:trPr>
          <w:jc w:val="center"/>
        </w:trPr>
        <w:tc>
          <w:tcPr>
            <w:tcW w:w="1535" w:type="dxa"/>
          </w:tcPr>
          <w:p w14:paraId="5CF5673E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DH </w:t>
            </w:r>
          </w:p>
          <w:p w14:paraId="4D86B07B" w14:textId="77777777" w:rsidR="00D9545F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400</w:t>
            </w:r>
          </w:p>
          <w:p w14:paraId="432D3B4C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489991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 400</w:t>
            </w:r>
          </w:p>
        </w:tc>
        <w:tc>
          <w:tcPr>
            <w:tcW w:w="0" w:type="auto"/>
          </w:tcPr>
          <w:p w14:paraId="31382A0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B19DB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5.0%)</w:t>
            </w:r>
          </w:p>
          <w:p w14:paraId="02FC7EC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0.0%)</w:t>
            </w:r>
          </w:p>
        </w:tc>
        <w:tc>
          <w:tcPr>
            <w:tcW w:w="0" w:type="auto"/>
          </w:tcPr>
          <w:p w14:paraId="2B975C9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C8330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5.0%)</w:t>
            </w:r>
          </w:p>
          <w:p w14:paraId="635B3F8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80.0%)</w:t>
            </w:r>
          </w:p>
        </w:tc>
        <w:tc>
          <w:tcPr>
            <w:tcW w:w="0" w:type="auto"/>
          </w:tcPr>
          <w:p w14:paraId="3EA20F8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3A082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0" w:type="auto"/>
          </w:tcPr>
          <w:p w14:paraId="4F56B74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CC1D7B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5.0%)</w:t>
            </w:r>
          </w:p>
          <w:p w14:paraId="437E494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0.0%)</w:t>
            </w:r>
          </w:p>
        </w:tc>
        <w:tc>
          <w:tcPr>
            <w:tcW w:w="0" w:type="auto"/>
          </w:tcPr>
          <w:p w14:paraId="5ECEC81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DE1DC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5.0%)</w:t>
            </w:r>
          </w:p>
          <w:p w14:paraId="0D2825F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80.0%)</w:t>
            </w:r>
          </w:p>
        </w:tc>
        <w:tc>
          <w:tcPr>
            <w:tcW w:w="0" w:type="auto"/>
          </w:tcPr>
          <w:p w14:paraId="58455F0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5C6C4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0" w:type="auto"/>
          </w:tcPr>
          <w:p w14:paraId="0CB2077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D4C12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0%)</w:t>
            </w:r>
          </w:p>
          <w:p w14:paraId="110226F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0%)</w:t>
            </w:r>
          </w:p>
        </w:tc>
        <w:tc>
          <w:tcPr>
            <w:tcW w:w="0" w:type="auto"/>
          </w:tcPr>
          <w:p w14:paraId="1A9CD37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69C6B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5.0%)</w:t>
            </w:r>
          </w:p>
          <w:p w14:paraId="2DF81FD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0.0%)</w:t>
            </w:r>
          </w:p>
        </w:tc>
        <w:tc>
          <w:tcPr>
            <w:tcW w:w="0" w:type="auto"/>
          </w:tcPr>
          <w:p w14:paraId="22EA1CA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5ADAB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60.0%)</w:t>
            </w:r>
          </w:p>
          <w:p w14:paraId="5A8544F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5.0%)</w:t>
            </w:r>
          </w:p>
        </w:tc>
        <w:tc>
          <w:tcPr>
            <w:tcW w:w="0" w:type="auto"/>
          </w:tcPr>
          <w:p w14:paraId="45B4AC0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39382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12C0A4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943FE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5.0%)</w:t>
            </w:r>
          </w:p>
          <w:p w14:paraId="0F638A0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5.0%)</w:t>
            </w:r>
          </w:p>
        </w:tc>
        <w:tc>
          <w:tcPr>
            <w:tcW w:w="0" w:type="auto"/>
          </w:tcPr>
          <w:p w14:paraId="78B23E7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12A5C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5.0%)</w:t>
            </w:r>
          </w:p>
          <w:p w14:paraId="0B6FBC8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75.0%)</w:t>
            </w:r>
          </w:p>
        </w:tc>
        <w:tc>
          <w:tcPr>
            <w:tcW w:w="0" w:type="auto"/>
          </w:tcPr>
          <w:p w14:paraId="58A182E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8BB2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90</w:t>
            </w:r>
          </w:p>
        </w:tc>
      </w:tr>
      <w:tr w:rsidR="00D9545F" w:rsidRPr="0045498D" w14:paraId="0821D565" w14:textId="77777777" w:rsidTr="00CF408F">
        <w:trPr>
          <w:jc w:val="center"/>
        </w:trPr>
        <w:tc>
          <w:tcPr>
            <w:tcW w:w="1535" w:type="dxa"/>
          </w:tcPr>
          <w:p w14:paraId="2E3670E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2M </w:t>
            </w:r>
          </w:p>
          <w:p w14:paraId="7996F296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4</w:t>
            </w:r>
          </w:p>
          <w:p w14:paraId="2EE55C91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 4</w:t>
            </w:r>
          </w:p>
        </w:tc>
        <w:tc>
          <w:tcPr>
            <w:tcW w:w="0" w:type="auto"/>
          </w:tcPr>
          <w:p w14:paraId="301CF07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42754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30.0%)</w:t>
            </w:r>
          </w:p>
          <w:p w14:paraId="4D9AE3E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</w:tc>
        <w:tc>
          <w:tcPr>
            <w:tcW w:w="0" w:type="auto"/>
          </w:tcPr>
          <w:p w14:paraId="4A2652C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42CD8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70.0%)</w:t>
            </w:r>
          </w:p>
          <w:p w14:paraId="0CD2713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</w:tc>
        <w:tc>
          <w:tcPr>
            <w:tcW w:w="0" w:type="auto"/>
          </w:tcPr>
          <w:p w14:paraId="004EB41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5F66B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74F35EB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8515C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30.0%)</w:t>
            </w:r>
          </w:p>
          <w:p w14:paraId="07A14CD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</w:tc>
        <w:tc>
          <w:tcPr>
            <w:tcW w:w="0" w:type="auto"/>
          </w:tcPr>
          <w:p w14:paraId="520D638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B08F0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70.0%)</w:t>
            </w:r>
          </w:p>
          <w:p w14:paraId="1E6B0C7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</w:tc>
        <w:tc>
          <w:tcPr>
            <w:tcW w:w="0" w:type="auto"/>
          </w:tcPr>
          <w:p w14:paraId="0BC997F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D849D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37962FF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BA4B8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(0.0%)</w:t>
            </w:r>
          </w:p>
          <w:p w14:paraId="60EF5F9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</w:tc>
        <w:tc>
          <w:tcPr>
            <w:tcW w:w="0" w:type="auto"/>
          </w:tcPr>
          <w:p w14:paraId="5A33FC6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65CFC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0.0%)</w:t>
            </w:r>
          </w:p>
          <w:p w14:paraId="37E019F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14.3%)</w:t>
            </w:r>
          </w:p>
        </w:tc>
        <w:tc>
          <w:tcPr>
            <w:tcW w:w="0" w:type="auto"/>
          </w:tcPr>
          <w:p w14:paraId="2B52214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D3923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80.0%)</w:t>
            </w:r>
          </w:p>
          <w:p w14:paraId="379DE1C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</w:tc>
        <w:tc>
          <w:tcPr>
            <w:tcW w:w="0" w:type="auto"/>
          </w:tcPr>
          <w:p w14:paraId="3EEBBBA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89E0A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0" w:type="auto"/>
          </w:tcPr>
          <w:p w14:paraId="687B9C3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23C8A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50.0%)</w:t>
            </w:r>
          </w:p>
          <w:p w14:paraId="1CD5D27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</w:tc>
        <w:tc>
          <w:tcPr>
            <w:tcW w:w="0" w:type="auto"/>
          </w:tcPr>
          <w:p w14:paraId="51F7D54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BCF70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50.0%)</w:t>
            </w:r>
          </w:p>
          <w:p w14:paraId="0B5DAE4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</w:tc>
        <w:tc>
          <w:tcPr>
            <w:tcW w:w="0" w:type="auto"/>
          </w:tcPr>
          <w:p w14:paraId="23F3680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EAC20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</w:tr>
      <w:tr w:rsidR="00D9545F" w:rsidRPr="0045498D" w14:paraId="26EFF604" w14:textId="77777777" w:rsidTr="00CF408F">
        <w:trPr>
          <w:jc w:val="center"/>
        </w:trPr>
        <w:tc>
          <w:tcPr>
            <w:tcW w:w="1535" w:type="dxa"/>
          </w:tcPr>
          <w:p w14:paraId="1504312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CV </w:t>
            </w:r>
          </w:p>
          <w:p w14:paraId="5CDF48A3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7CF28561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7EF3D73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94584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350BB36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20.0%)</w:t>
            </w:r>
          </w:p>
        </w:tc>
        <w:tc>
          <w:tcPr>
            <w:tcW w:w="0" w:type="auto"/>
          </w:tcPr>
          <w:p w14:paraId="1CED2F0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3238D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6BBBA8B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80.0%)</w:t>
            </w:r>
          </w:p>
        </w:tc>
        <w:tc>
          <w:tcPr>
            <w:tcW w:w="0" w:type="auto"/>
          </w:tcPr>
          <w:p w14:paraId="19450E3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3F064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1DFE73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B72A7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2EE5C5A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20.0%)</w:t>
            </w:r>
          </w:p>
        </w:tc>
        <w:tc>
          <w:tcPr>
            <w:tcW w:w="0" w:type="auto"/>
          </w:tcPr>
          <w:p w14:paraId="3FDC025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199D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3386D03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80.0%)</w:t>
            </w:r>
          </w:p>
        </w:tc>
        <w:tc>
          <w:tcPr>
            <w:tcW w:w="0" w:type="auto"/>
          </w:tcPr>
          <w:p w14:paraId="55EE164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DAB01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5A3131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028E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5.3%)</w:t>
            </w:r>
          </w:p>
          <w:p w14:paraId="18CF088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3.3%)</w:t>
            </w:r>
          </w:p>
        </w:tc>
        <w:tc>
          <w:tcPr>
            <w:tcW w:w="0" w:type="auto"/>
          </w:tcPr>
          <w:p w14:paraId="5987FE1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2C5FC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1.6%)</w:t>
            </w:r>
          </w:p>
          <w:p w14:paraId="2E63F6F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3.3%)</w:t>
            </w:r>
          </w:p>
        </w:tc>
        <w:tc>
          <w:tcPr>
            <w:tcW w:w="0" w:type="auto"/>
          </w:tcPr>
          <w:p w14:paraId="4C06441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6FD2F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63.2%)</w:t>
            </w:r>
          </w:p>
          <w:p w14:paraId="07FD440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73.3%)</w:t>
            </w:r>
          </w:p>
        </w:tc>
        <w:tc>
          <w:tcPr>
            <w:tcW w:w="0" w:type="auto"/>
          </w:tcPr>
          <w:p w14:paraId="1A282C9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4296F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  <w:tc>
          <w:tcPr>
            <w:tcW w:w="0" w:type="auto"/>
          </w:tcPr>
          <w:p w14:paraId="1FA61E8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ED0B1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1.6%)</w:t>
            </w:r>
          </w:p>
          <w:p w14:paraId="1AD01F9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6.7%)</w:t>
            </w:r>
          </w:p>
        </w:tc>
        <w:tc>
          <w:tcPr>
            <w:tcW w:w="0" w:type="auto"/>
          </w:tcPr>
          <w:p w14:paraId="3D59C03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2F292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8.4%)</w:t>
            </w:r>
          </w:p>
          <w:p w14:paraId="274AF26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73.3%)</w:t>
            </w:r>
          </w:p>
        </w:tc>
        <w:tc>
          <w:tcPr>
            <w:tcW w:w="0" w:type="auto"/>
          </w:tcPr>
          <w:p w14:paraId="0142DBA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F03A0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</w:tc>
      </w:tr>
      <w:tr w:rsidR="00D9545F" w:rsidRPr="0045498D" w14:paraId="35CC4D24" w14:textId="77777777" w:rsidTr="00CF408F">
        <w:trPr>
          <w:jc w:val="center"/>
        </w:trPr>
        <w:tc>
          <w:tcPr>
            <w:tcW w:w="1535" w:type="dxa"/>
          </w:tcPr>
          <w:p w14:paraId="5EBDCF0B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lenomegaly</w:t>
            </w:r>
          </w:p>
          <w:p w14:paraId="32BCBFC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0E16D70B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1D4483F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881CD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  <w:p w14:paraId="48C7F43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21.9%)</w:t>
            </w:r>
          </w:p>
        </w:tc>
        <w:tc>
          <w:tcPr>
            <w:tcW w:w="0" w:type="auto"/>
          </w:tcPr>
          <w:p w14:paraId="39F1E3F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C239D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  <w:p w14:paraId="2932BEA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5(78.1%)</w:t>
            </w:r>
          </w:p>
        </w:tc>
        <w:tc>
          <w:tcPr>
            <w:tcW w:w="0" w:type="auto"/>
          </w:tcPr>
          <w:p w14:paraId="1AC9180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ABE56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0" w:type="auto"/>
          </w:tcPr>
          <w:p w14:paraId="708CECA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60622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  <w:p w14:paraId="31A2E3D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21.9%)</w:t>
            </w:r>
          </w:p>
        </w:tc>
        <w:tc>
          <w:tcPr>
            <w:tcW w:w="0" w:type="auto"/>
          </w:tcPr>
          <w:p w14:paraId="510A746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1FBAE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  <w:p w14:paraId="7153027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5(78.1%)</w:t>
            </w:r>
          </w:p>
        </w:tc>
        <w:tc>
          <w:tcPr>
            <w:tcW w:w="0" w:type="auto"/>
          </w:tcPr>
          <w:p w14:paraId="18919BE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174B6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0" w:type="auto"/>
          </w:tcPr>
          <w:p w14:paraId="09B3AD3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09F7A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14.3%)</w:t>
            </w:r>
          </w:p>
          <w:p w14:paraId="126F344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12.5%)</w:t>
            </w:r>
          </w:p>
        </w:tc>
        <w:tc>
          <w:tcPr>
            <w:tcW w:w="0" w:type="auto"/>
          </w:tcPr>
          <w:p w14:paraId="4F35B43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4F070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  <w:p w14:paraId="24CCA29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21.9%)</w:t>
            </w:r>
          </w:p>
        </w:tc>
        <w:tc>
          <w:tcPr>
            <w:tcW w:w="0" w:type="auto"/>
          </w:tcPr>
          <w:p w14:paraId="5985F33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D04A9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  <w:p w14:paraId="0BCA52E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1(65.6%)</w:t>
            </w:r>
          </w:p>
        </w:tc>
        <w:tc>
          <w:tcPr>
            <w:tcW w:w="0" w:type="auto"/>
          </w:tcPr>
          <w:p w14:paraId="6BDA5B4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ECA5F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845</w:t>
            </w:r>
          </w:p>
        </w:tc>
        <w:tc>
          <w:tcPr>
            <w:tcW w:w="0" w:type="auto"/>
          </w:tcPr>
          <w:p w14:paraId="3BA72CE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715FC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28.6%)</w:t>
            </w:r>
          </w:p>
          <w:p w14:paraId="7374E77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9(28.1%)</w:t>
            </w:r>
          </w:p>
        </w:tc>
        <w:tc>
          <w:tcPr>
            <w:tcW w:w="0" w:type="auto"/>
          </w:tcPr>
          <w:p w14:paraId="66E03EE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D933C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  <w:p w14:paraId="7EA329C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3(71.9%)</w:t>
            </w:r>
          </w:p>
        </w:tc>
        <w:tc>
          <w:tcPr>
            <w:tcW w:w="0" w:type="auto"/>
          </w:tcPr>
          <w:p w14:paraId="5487DAF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E81DC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</w:p>
        </w:tc>
      </w:tr>
      <w:tr w:rsidR="00D9545F" w:rsidRPr="0045498D" w14:paraId="55FF69E7" w14:textId="77777777" w:rsidTr="00CF408F">
        <w:trPr>
          <w:jc w:val="center"/>
        </w:trPr>
        <w:tc>
          <w:tcPr>
            <w:tcW w:w="1535" w:type="dxa"/>
          </w:tcPr>
          <w:p w14:paraId="79B827BB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symptoms</w:t>
            </w:r>
            <w:proofErr w:type="spellEnd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28D91FFB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2CAC9B27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74C8FF2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F09EA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1.8%)</w:t>
            </w:r>
          </w:p>
          <w:p w14:paraId="73027A4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7.6%)</w:t>
            </w:r>
          </w:p>
        </w:tc>
        <w:tc>
          <w:tcPr>
            <w:tcW w:w="0" w:type="auto"/>
          </w:tcPr>
          <w:p w14:paraId="4118DB7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A750F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68.2%)</w:t>
            </w:r>
          </w:p>
          <w:p w14:paraId="3ADB236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82.4%)</w:t>
            </w:r>
          </w:p>
        </w:tc>
        <w:tc>
          <w:tcPr>
            <w:tcW w:w="0" w:type="auto"/>
          </w:tcPr>
          <w:p w14:paraId="03E9D51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A1002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15</w:t>
            </w:r>
          </w:p>
        </w:tc>
        <w:tc>
          <w:tcPr>
            <w:tcW w:w="0" w:type="auto"/>
          </w:tcPr>
          <w:p w14:paraId="078F39A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A4581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1.8%)</w:t>
            </w:r>
          </w:p>
          <w:p w14:paraId="67D47E0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7.6%)</w:t>
            </w:r>
          </w:p>
        </w:tc>
        <w:tc>
          <w:tcPr>
            <w:tcW w:w="0" w:type="auto"/>
          </w:tcPr>
          <w:p w14:paraId="5DF41FF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7C55B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68.2%)</w:t>
            </w:r>
          </w:p>
          <w:p w14:paraId="31F17D1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82.4%)</w:t>
            </w:r>
          </w:p>
        </w:tc>
        <w:tc>
          <w:tcPr>
            <w:tcW w:w="0" w:type="auto"/>
          </w:tcPr>
          <w:p w14:paraId="1859926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51931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15</w:t>
            </w:r>
          </w:p>
        </w:tc>
        <w:tc>
          <w:tcPr>
            <w:tcW w:w="0" w:type="auto"/>
          </w:tcPr>
          <w:p w14:paraId="3783C85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AAAC2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18.2%)</w:t>
            </w:r>
          </w:p>
          <w:p w14:paraId="0F9AD3C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5.9%)</w:t>
            </w:r>
          </w:p>
        </w:tc>
        <w:tc>
          <w:tcPr>
            <w:tcW w:w="0" w:type="auto"/>
          </w:tcPr>
          <w:p w14:paraId="41BBF01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F7221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27.3%)</w:t>
            </w:r>
          </w:p>
          <w:p w14:paraId="60E37D8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7.6%)</w:t>
            </w:r>
          </w:p>
        </w:tc>
        <w:tc>
          <w:tcPr>
            <w:tcW w:w="0" w:type="auto"/>
          </w:tcPr>
          <w:p w14:paraId="1252C41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38598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54.5%)</w:t>
            </w:r>
          </w:p>
          <w:p w14:paraId="68CE6C7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76.5%)</w:t>
            </w:r>
          </w:p>
        </w:tc>
        <w:tc>
          <w:tcPr>
            <w:tcW w:w="0" w:type="auto"/>
          </w:tcPr>
          <w:p w14:paraId="52244A2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3D9F1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00</w:t>
            </w:r>
          </w:p>
        </w:tc>
        <w:tc>
          <w:tcPr>
            <w:tcW w:w="0" w:type="auto"/>
          </w:tcPr>
          <w:p w14:paraId="380D4F4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A6744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1.8%)</w:t>
            </w:r>
          </w:p>
          <w:p w14:paraId="19C70DA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3.5%)</w:t>
            </w:r>
          </w:p>
        </w:tc>
        <w:tc>
          <w:tcPr>
            <w:tcW w:w="0" w:type="auto"/>
          </w:tcPr>
          <w:p w14:paraId="046374F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8A210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5(68.2%)</w:t>
            </w:r>
          </w:p>
          <w:p w14:paraId="2C21334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76.5%)</w:t>
            </w:r>
          </w:p>
        </w:tc>
        <w:tc>
          <w:tcPr>
            <w:tcW w:w="0" w:type="auto"/>
          </w:tcPr>
          <w:p w14:paraId="10B9E84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1043A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568</w:t>
            </w:r>
          </w:p>
        </w:tc>
      </w:tr>
      <w:tr w:rsidR="00D9545F" w:rsidRPr="0045498D" w14:paraId="2978AA99" w14:textId="77777777" w:rsidTr="00CF408F">
        <w:trPr>
          <w:jc w:val="center"/>
        </w:trPr>
        <w:tc>
          <w:tcPr>
            <w:tcW w:w="1535" w:type="dxa"/>
          </w:tcPr>
          <w:p w14:paraId="428EAAC5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in</w:t>
            </w:r>
          </w:p>
          <w:p w14:paraId="763A17F6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2DB634C0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4212714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91A91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67106C1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9.4%)</w:t>
            </w:r>
          </w:p>
        </w:tc>
        <w:tc>
          <w:tcPr>
            <w:tcW w:w="0" w:type="auto"/>
          </w:tcPr>
          <w:p w14:paraId="7C10541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7637F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674CE6B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70.6%)</w:t>
            </w:r>
          </w:p>
        </w:tc>
        <w:tc>
          <w:tcPr>
            <w:tcW w:w="0" w:type="auto"/>
          </w:tcPr>
          <w:p w14:paraId="0C3B4C2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E62A7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836</w:t>
            </w:r>
          </w:p>
        </w:tc>
        <w:tc>
          <w:tcPr>
            <w:tcW w:w="0" w:type="auto"/>
          </w:tcPr>
          <w:p w14:paraId="6DF737E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2930C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0741064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9.4%)</w:t>
            </w:r>
          </w:p>
        </w:tc>
        <w:tc>
          <w:tcPr>
            <w:tcW w:w="0" w:type="auto"/>
          </w:tcPr>
          <w:p w14:paraId="6499BBC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C5F57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5D67DD0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70.6%)</w:t>
            </w:r>
          </w:p>
        </w:tc>
        <w:tc>
          <w:tcPr>
            <w:tcW w:w="0" w:type="auto"/>
          </w:tcPr>
          <w:p w14:paraId="74984CB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C3A7C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836</w:t>
            </w:r>
          </w:p>
        </w:tc>
        <w:tc>
          <w:tcPr>
            <w:tcW w:w="0" w:type="auto"/>
          </w:tcPr>
          <w:p w14:paraId="1A093A9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1A7C6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8%)</w:t>
            </w:r>
          </w:p>
          <w:p w14:paraId="6622DC9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7.6%)</w:t>
            </w:r>
          </w:p>
        </w:tc>
        <w:tc>
          <w:tcPr>
            <w:tcW w:w="0" w:type="auto"/>
          </w:tcPr>
          <w:p w14:paraId="6276A6F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EF239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5.8%)</w:t>
            </w:r>
          </w:p>
          <w:p w14:paraId="7D35795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5.3%)</w:t>
            </w:r>
          </w:p>
        </w:tc>
        <w:tc>
          <w:tcPr>
            <w:tcW w:w="0" w:type="auto"/>
          </w:tcPr>
          <w:p w14:paraId="077C4FC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0D4B0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8.4%)</w:t>
            </w:r>
          </w:p>
          <w:p w14:paraId="64050FA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47.1%)</w:t>
            </w:r>
          </w:p>
        </w:tc>
        <w:tc>
          <w:tcPr>
            <w:tcW w:w="0" w:type="auto"/>
          </w:tcPr>
          <w:p w14:paraId="31377DD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E4B0E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39</w:t>
            </w:r>
          </w:p>
        </w:tc>
        <w:tc>
          <w:tcPr>
            <w:tcW w:w="0" w:type="auto"/>
          </w:tcPr>
          <w:p w14:paraId="3864309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A7F48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6.3%)</w:t>
            </w:r>
          </w:p>
          <w:p w14:paraId="245DC92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35.3%)</w:t>
            </w:r>
          </w:p>
        </w:tc>
        <w:tc>
          <w:tcPr>
            <w:tcW w:w="0" w:type="auto"/>
          </w:tcPr>
          <w:p w14:paraId="3CFB71E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4C96D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73.7%)</w:t>
            </w:r>
          </w:p>
          <w:p w14:paraId="364452C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64.7%)</w:t>
            </w:r>
          </w:p>
        </w:tc>
        <w:tc>
          <w:tcPr>
            <w:tcW w:w="0" w:type="auto"/>
          </w:tcPr>
          <w:p w14:paraId="7627B85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D7AF9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559</w:t>
            </w:r>
          </w:p>
        </w:tc>
      </w:tr>
      <w:tr w:rsidR="00D9545F" w:rsidRPr="0045498D" w14:paraId="114839E0" w14:textId="77777777" w:rsidTr="00CF408F">
        <w:trPr>
          <w:jc w:val="center"/>
        </w:trPr>
        <w:tc>
          <w:tcPr>
            <w:tcW w:w="1535" w:type="dxa"/>
          </w:tcPr>
          <w:p w14:paraId="1535689B" w14:textId="77777777" w:rsidR="00D9545F" w:rsidRPr="00567FFD" w:rsidRDefault="00D9545F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iltrat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  <w:p w14:paraId="3CFABE8D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7A6D028F" w14:textId="77777777" w:rsidR="00D9545F" w:rsidRPr="00567FFD" w:rsidRDefault="00D9545F" w:rsidP="00CF408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</w:tcPr>
          <w:p w14:paraId="430811E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A3786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26.9%)</w:t>
            </w:r>
          </w:p>
          <w:p w14:paraId="454EC4B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8.6%)</w:t>
            </w:r>
          </w:p>
        </w:tc>
        <w:tc>
          <w:tcPr>
            <w:tcW w:w="0" w:type="auto"/>
          </w:tcPr>
          <w:p w14:paraId="79DD43E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838B5A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9(73.1%)</w:t>
            </w:r>
          </w:p>
          <w:p w14:paraId="2985D4A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71.4%)</w:t>
            </w:r>
          </w:p>
        </w:tc>
        <w:tc>
          <w:tcPr>
            <w:tcW w:w="0" w:type="auto"/>
          </w:tcPr>
          <w:p w14:paraId="0E3B3BFF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7963C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911 </w:t>
            </w:r>
          </w:p>
        </w:tc>
        <w:tc>
          <w:tcPr>
            <w:tcW w:w="0" w:type="auto"/>
          </w:tcPr>
          <w:p w14:paraId="78F4ACD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97AA1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26.9%)</w:t>
            </w:r>
          </w:p>
          <w:p w14:paraId="1E661E09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8.6%)</w:t>
            </w:r>
          </w:p>
        </w:tc>
        <w:tc>
          <w:tcPr>
            <w:tcW w:w="0" w:type="auto"/>
          </w:tcPr>
          <w:p w14:paraId="4E9B10A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DA477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9(73.1%)</w:t>
            </w:r>
          </w:p>
          <w:p w14:paraId="29F4323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71.4%)</w:t>
            </w:r>
          </w:p>
        </w:tc>
        <w:tc>
          <w:tcPr>
            <w:tcW w:w="0" w:type="auto"/>
          </w:tcPr>
          <w:p w14:paraId="1837323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8F01D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911</w:t>
            </w:r>
          </w:p>
        </w:tc>
        <w:tc>
          <w:tcPr>
            <w:tcW w:w="0" w:type="auto"/>
          </w:tcPr>
          <w:p w14:paraId="41473B8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C26A8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11.5%)</w:t>
            </w:r>
          </w:p>
          <w:p w14:paraId="117D8C65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(21.4%)</w:t>
            </w:r>
          </w:p>
        </w:tc>
        <w:tc>
          <w:tcPr>
            <w:tcW w:w="0" w:type="auto"/>
          </w:tcPr>
          <w:p w14:paraId="187FBFE2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F0F5A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19.2%)</w:t>
            </w:r>
          </w:p>
          <w:p w14:paraId="720BE1A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8.6%)</w:t>
            </w:r>
          </w:p>
        </w:tc>
        <w:tc>
          <w:tcPr>
            <w:tcW w:w="0" w:type="auto"/>
          </w:tcPr>
          <w:p w14:paraId="4CDBA38C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1E0568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8(69.2%)</w:t>
            </w:r>
          </w:p>
          <w:p w14:paraId="17C22E9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50.0%)</w:t>
            </w:r>
          </w:p>
        </w:tc>
        <w:tc>
          <w:tcPr>
            <w:tcW w:w="0" w:type="auto"/>
          </w:tcPr>
          <w:p w14:paraId="0F81249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65FD10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446</w:t>
            </w:r>
          </w:p>
        </w:tc>
        <w:tc>
          <w:tcPr>
            <w:tcW w:w="0" w:type="auto"/>
          </w:tcPr>
          <w:p w14:paraId="2BAA35D7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E04994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38.5%)</w:t>
            </w:r>
          </w:p>
          <w:p w14:paraId="26738FC1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4.3%)</w:t>
            </w:r>
          </w:p>
        </w:tc>
        <w:tc>
          <w:tcPr>
            <w:tcW w:w="0" w:type="auto"/>
          </w:tcPr>
          <w:p w14:paraId="3A5EA28D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8EC0FB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6(61.5%)</w:t>
            </w:r>
          </w:p>
          <w:p w14:paraId="0E8E3B26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2(85.7%)</w:t>
            </w:r>
          </w:p>
        </w:tc>
        <w:tc>
          <w:tcPr>
            <w:tcW w:w="0" w:type="auto"/>
          </w:tcPr>
          <w:p w14:paraId="017FCBBE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B7EE93" w14:textId="77777777" w:rsidR="00D9545F" w:rsidRPr="0045498D" w:rsidRDefault="00D9545F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</w:tr>
    </w:tbl>
    <w:p w14:paraId="312FDFFF" w14:textId="66875882" w:rsidR="00D9545F" w:rsidRDefault="00D9545F"/>
    <w:p w14:paraId="715B5FCC" w14:textId="333A9D80" w:rsidR="006A15CB" w:rsidRDefault="006A15CB">
      <w:r w:rsidRPr="001051AC">
        <w:t>Diffuse Large B Cell Lymphoma (DLBCL), micro RNA (miRNAs</w:t>
      </w:r>
      <w:proofErr w:type="gramStart"/>
      <w:r w:rsidRPr="001051AC">
        <w:t>),  Bone</w:t>
      </w:r>
      <w:proofErr w:type="gramEnd"/>
      <w:r w:rsidRPr="001051AC">
        <w:t xml:space="preserve"> Marrow infiltration (B M infiltration), Lactate Dehydrogenase (LDH), Beta 2 </w:t>
      </w:r>
      <w:proofErr w:type="spellStart"/>
      <w:r w:rsidRPr="001051AC">
        <w:t>Microglobulin</w:t>
      </w:r>
      <w:proofErr w:type="spellEnd"/>
      <w:r w:rsidRPr="001051AC">
        <w:t xml:space="preserve"> (B2M), Hepatitis C Virus (HCV).</w:t>
      </w:r>
      <w:r w:rsidRPr="006A15CB">
        <w:t xml:space="preserve"> </w:t>
      </w:r>
    </w:p>
    <w:sectPr w:rsidR="006A1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56"/>
    <w:rsid w:val="000B4C1B"/>
    <w:rsid w:val="001051AC"/>
    <w:rsid w:val="0018109C"/>
    <w:rsid w:val="003627FF"/>
    <w:rsid w:val="004D252C"/>
    <w:rsid w:val="004D44E5"/>
    <w:rsid w:val="0057390E"/>
    <w:rsid w:val="006206BD"/>
    <w:rsid w:val="006A15CB"/>
    <w:rsid w:val="006F28ED"/>
    <w:rsid w:val="00782ACE"/>
    <w:rsid w:val="009E7356"/>
    <w:rsid w:val="00CC23F3"/>
    <w:rsid w:val="00D42125"/>
    <w:rsid w:val="00D9545F"/>
    <w:rsid w:val="00E27D12"/>
    <w:rsid w:val="00F975D8"/>
    <w:rsid w:val="00FA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5538C"/>
  <w15:chartTrackingRefBased/>
  <w15:docId w15:val="{FA5B1E00-20F9-469A-B636-06C0C46E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bayomi</dc:creator>
  <cp:keywords/>
  <dc:description/>
  <cp:lastModifiedBy>lenovo</cp:lastModifiedBy>
  <cp:revision>16</cp:revision>
  <dcterms:created xsi:type="dcterms:W3CDTF">2022-07-22T06:54:00Z</dcterms:created>
  <dcterms:modified xsi:type="dcterms:W3CDTF">2022-11-01T22:23:00Z</dcterms:modified>
</cp:coreProperties>
</file>